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6497E" w14:textId="7C0501A0" w:rsidR="0006356F" w:rsidRPr="00F62BE8" w:rsidRDefault="00062FDF" w:rsidP="0006356F">
      <w:pPr>
        <w:jc w:val="center"/>
        <w:rPr>
          <w:b/>
          <w:bCs/>
        </w:rPr>
      </w:pPr>
      <w:r>
        <w:rPr>
          <w:b/>
          <w:bCs/>
        </w:rPr>
        <w:t xml:space="preserve">S1 </w:t>
      </w:r>
      <w:r w:rsidR="0006356F" w:rsidRPr="00F62BE8">
        <w:rPr>
          <w:b/>
          <w:bCs/>
        </w:rPr>
        <w:t>Appendix</w:t>
      </w:r>
    </w:p>
    <w:p w14:paraId="590E1AB3" w14:textId="77777777" w:rsidR="0006356F" w:rsidRDefault="0006356F" w:rsidP="0006356F">
      <w:pPr>
        <w:jc w:val="center"/>
      </w:pPr>
      <w:r>
        <w:t>Variable description in HILDA for financial shock and life event sho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843"/>
        <w:gridCol w:w="6327"/>
      </w:tblGrid>
      <w:tr w:rsidR="0006356F" w14:paraId="16AEE478" w14:textId="77777777" w:rsidTr="00B757AA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31A26" w14:textId="77777777" w:rsidR="0006356F" w:rsidRDefault="0006356F" w:rsidP="00B757AA">
            <w:pPr>
              <w:jc w:val="center"/>
            </w:pPr>
            <w:r>
              <w:t>Variables used to construct financial shock</w:t>
            </w:r>
          </w:p>
        </w:tc>
      </w:tr>
      <w:tr w:rsidR="0006356F" w14:paraId="5944196C" w14:textId="77777777" w:rsidTr="00B757AA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FA011" w14:textId="77777777" w:rsidR="0006356F" w:rsidRDefault="0006356F" w:rsidP="00B757AA">
            <w:pPr>
              <w:jc w:val="center"/>
            </w:pPr>
            <w:r>
              <w:t>S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C892A" w14:textId="77777777" w:rsidR="0006356F" w:rsidRDefault="0006356F" w:rsidP="00B757AA">
            <w:r>
              <w:t>Variable name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6D3B1" w14:textId="77777777" w:rsidR="0006356F" w:rsidRDefault="0006356F" w:rsidP="00B757AA">
            <w:r>
              <w:t>Variable description</w:t>
            </w:r>
          </w:p>
        </w:tc>
      </w:tr>
      <w:tr w:rsidR="0006356F" w14:paraId="0AD73554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4902245" w14:textId="77777777" w:rsidR="0006356F" w:rsidRDefault="0006356F" w:rsidP="00B757AA">
            <w:pPr>
              <w:jc w:val="center"/>
            </w:pPr>
            <w:r>
              <w:t>1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F8955" w14:textId="77777777" w:rsidR="0006356F" w:rsidRDefault="0006356F" w:rsidP="00B757AA">
            <w:r w:rsidRPr="00D3572E">
              <w:t>_fiprbeg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5FC45AAB" w14:textId="77777777" w:rsidR="0006356F" w:rsidRDefault="0006356F" w:rsidP="00B757AA">
            <w:r w:rsidRPr="00D3572E">
              <w:t>Could not pay electricity, gas or telephone bills on time</w:t>
            </w:r>
          </w:p>
        </w:tc>
      </w:tr>
      <w:tr w:rsidR="0006356F" w14:paraId="52FE1566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D259DDF" w14:textId="77777777" w:rsidR="0006356F" w:rsidRDefault="0006356F" w:rsidP="00B757AA">
            <w:pPr>
              <w:jc w:val="center"/>
            </w:pPr>
            <w:r>
              <w:t>2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26635B" w14:textId="77777777" w:rsidR="0006356F" w:rsidRDefault="0006356F" w:rsidP="00B757AA">
            <w:r>
              <w:t>_</w:t>
            </w:r>
            <w:r w:rsidRPr="00D3572E">
              <w:t>fiprbmr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06BE70E8" w14:textId="77777777" w:rsidR="0006356F" w:rsidRDefault="0006356F" w:rsidP="00B757AA">
            <w:pPr>
              <w:tabs>
                <w:tab w:val="left" w:pos="1020"/>
              </w:tabs>
            </w:pPr>
            <w:r w:rsidRPr="00D3572E">
              <w:t>Could not pay the mortgage or rent on time</w:t>
            </w:r>
          </w:p>
        </w:tc>
      </w:tr>
      <w:tr w:rsidR="0006356F" w14:paraId="5523B4AD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887CED5" w14:textId="77777777" w:rsidR="0006356F" w:rsidRDefault="0006356F" w:rsidP="00B757AA">
            <w:pPr>
              <w:jc w:val="center"/>
            </w:pPr>
            <w:r>
              <w:t>3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16A6FC" w14:textId="77777777" w:rsidR="0006356F" w:rsidRDefault="0006356F" w:rsidP="00B757AA">
            <w:r>
              <w:t>_</w:t>
            </w:r>
            <w:r w:rsidRPr="00D3572E">
              <w:t>fiprbps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3910D0B6" w14:textId="77777777" w:rsidR="0006356F" w:rsidRDefault="0006356F" w:rsidP="00B757AA">
            <w:r w:rsidRPr="00D3572E">
              <w:t>Pawned or sold something</w:t>
            </w:r>
          </w:p>
        </w:tc>
      </w:tr>
      <w:tr w:rsidR="0006356F" w14:paraId="10F788F8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D73387" w14:textId="77777777" w:rsidR="0006356F" w:rsidRDefault="0006356F" w:rsidP="00B757AA">
            <w:pPr>
              <w:jc w:val="center"/>
            </w:pPr>
            <w:r>
              <w:t>4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0A459" w14:textId="77777777" w:rsidR="0006356F" w:rsidRDefault="0006356F" w:rsidP="00B757AA">
            <w:r>
              <w:t>_</w:t>
            </w:r>
            <w:r w:rsidRPr="00D3572E">
              <w:t>fiprbwm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340DD029" w14:textId="77777777" w:rsidR="0006356F" w:rsidRDefault="0006356F" w:rsidP="00B757AA">
            <w:r w:rsidRPr="00D3572E">
              <w:t>Went without meals</w:t>
            </w:r>
          </w:p>
        </w:tc>
      </w:tr>
      <w:tr w:rsidR="0006356F" w14:paraId="6BFCC9C5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4E3DEE" w14:textId="77777777" w:rsidR="0006356F" w:rsidRDefault="0006356F" w:rsidP="00B757AA">
            <w:pPr>
              <w:jc w:val="center"/>
            </w:pPr>
            <w:r>
              <w:t>5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AA90E6" w14:textId="77777777" w:rsidR="0006356F" w:rsidRDefault="0006356F" w:rsidP="00B757AA">
            <w:r>
              <w:t>_</w:t>
            </w:r>
            <w:r w:rsidRPr="00D3572E">
              <w:t>fiprbuh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0985C5AA" w14:textId="77777777" w:rsidR="0006356F" w:rsidRDefault="0006356F" w:rsidP="00B757AA">
            <w:r w:rsidRPr="00D3572E">
              <w:t>Was unable to heat home</w:t>
            </w:r>
          </w:p>
        </w:tc>
      </w:tr>
      <w:tr w:rsidR="0006356F" w14:paraId="7C775081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BD5818D" w14:textId="77777777" w:rsidR="0006356F" w:rsidRDefault="0006356F" w:rsidP="00B757AA">
            <w:pPr>
              <w:jc w:val="center"/>
            </w:pPr>
            <w:r>
              <w:t>6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D7E926" w14:textId="77777777" w:rsidR="0006356F" w:rsidRDefault="0006356F" w:rsidP="00B757AA">
            <w:r>
              <w:t>_</w:t>
            </w:r>
            <w:r w:rsidRPr="00D3572E">
              <w:t>fiprbfh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7E1811FF" w14:textId="77777777" w:rsidR="0006356F" w:rsidRDefault="0006356F" w:rsidP="00B757AA">
            <w:r w:rsidRPr="00D3572E">
              <w:t>Asked for financial help from friends or family</w:t>
            </w:r>
          </w:p>
        </w:tc>
      </w:tr>
      <w:tr w:rsidR="0006356F" w14:paraId="18D1FF1F" w14:textId="77777777" w:rsidTr="00B757AA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86239" w14:textId="77777777" w:rsidR="0006356F" w:rsidRDefault="0006356F" w:rsidP="00B757AA">
            <w:pPr>
              <w:jc w:val="center"/>
            </w:pPr>
            <w:r>
              <w:t>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CD3D6" w14:textId="77777777" w:rsidR="0006356F" w:rsidRDefault="0006356F" w:rsidP="00B757AA">
            <w:r>
              <w:t>_</w:t>
            </w:r>
            <w:r w:rsidRPr="00D3572E">
              <w:t>fiprbwo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79C40" w14:textId="77777777" w:rsidR="0006356F" w:rsidRDefault="0006356F" w:rsidP="00B757AA">
            <w:r w:rsidRPr="00D3572E">
              <w:t>Asked for help from welfare/community organisations</w:t>
            </w:r>
          </w:p>
        </w:tc>
      </w:tr>
      <w:tr w:rsidR="0006356F" w14:paraId="4B6AEAAB" w14:textId="77777777" w:rsidTr="00B757AA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500C2" w14:textId="77777777" w:rsidR="0006356F" w:rsidRDefault="0006356F" w:rsidP="00B757AA">
            <w:pPr>
              <w:jc w:val="center"/>
            </w:pPr>
            <w:r>
              <w:t>Variables used to construct life event shock</w:t>
            </w:r>
          </w:p>
        </w:tc>
      </w:tr>
      <w:tr w:rsidR="0006356F" w14:paraId="708151B5" w14:textId="77777777" w:rsidTr="00B757AA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973F1" w14:textId="77777777" w:rsidR="0006356F" w:rsidRDefault="0006356F" w:rsidP="00B757AA">
            <w:pPr>
              <w:jc w:val="center"/>
            </w:pPr>
            <w:r>
              <w:t>1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1CBE0" w14:textId="77777777" w:rsidR="0006356F" w:rsidRDefault="0006356F" w:rsidP="00B757AA">
            <w:r>
              <w:t>_</w:t>
            </w:r>
            <w:r w:rsidRPr="00D3572E">
              <w:t>leins</w:t>
            </w:r>
          </w:p>
        </w:tc>
        <w:tc>
          <w:tcPr>
            <w:tcW w:w="6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73CB9" w14:textId="77777777" w:rsidR="0006356F" w:rsidRDefault="0006356F" w:rsidP="00B757AA">
            <w:pPr>
              <w:tabs>
                <w:tab w:val="left" w:pos="1155"/>
              </w:tabs>
            </w:pPr>
            <w:r w:rsidRPr="00D3572E">
              <w:t>Serious personal injury/illness</w:t>
            </w:r>
          </w:p>
        </w:tc>
      </w:tr>
      <w:tr w:rsidR="0006356F" w14:paraId="72DAFBD0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C28780E" w14:textId="77777777" w:rsidR="0006356F" w:rsidRDefault="0006356F" w:rsidP="00B757AA">
            <w:pPr>
              <w:jc w:val="center"/>
            </w:pPr>
            <w:r>
              <w:t>2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268C2" w14:textId="77777777" w:rsidR="0006356F" w:rsidRDefault="0006356F" w:rsidP="00B757AA">
            <w:r>
              <w:t>_</w:t>
            </w:r>
            <w:r w:rsidRPr="00D3572E">
              <w:t>leinf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36C9B2BE" w14:textId="77777777" w:rsidR="0006356F" w:rsidRDefault="0006356F" w:rsidP="00B757AA">
            <w:r w:rsidRPr="00DE1F52">
              <w:t>Serious injury/illness to family member</w:t>
            </w:r>
          </w:p>
        </w:tc>
      </w:tr>
      <w:tr w:rsidR="0006356F" w14:paraId="662DE2F5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FB3DC4" w14:textId="77777777" w:rsidR="0006356F" w:rsidRDefault="0006356F" w:rsidP="00B757AA">
            <w:pPr>
              <w:jc w:val="center"/>
            </w:pPr>
            <w:r>
              <w:t>3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D74ED" w14:textId="77777777" w:rsidR="0006356F" w:rsidRDefault="0006356F" w:rsidP="00B757AA">
            <w:r>
              <w:t>_</w:t>
            </w:r>
            <w:r w:rsidRPr="00D3572E">
              <w:t>ledsc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41FB7114" w14:textId="77777777" w:rsidR="0006356F" w:rsidRDefault="0006356F" w:rsidP="00B757AA">
            <w:r w:rsidRPr="00DE1F52">
              <w:t>Death of spouse or child</w:t>
            </w:r>
          </w:p>
        </w:tc>
      </w:tr>
      <w:tr w:rsidR="0006356F" w14:paraId="45DEB23E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68B0EA" w14:textId="77777777" w:rsidR="0006356F" w:rsidRDefault="0006356F" w:rsidP="00B757AA">
            <w:pPr>
              <w:jc w:val="center"/>
            </w:pPr>
            <w:r>
              <w:t>4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57C7AB" w14:textId="77777777" w:rsidR="0006356F" w:rsidRDefault="0006356F" w:rsidP="00B757AA">
            <w:r>
              <w:t>_</w:t>
            </w:r>
            <w:r w:rsidRPr="00D3572E">
              <w:t>ledrl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1293A99D" w14:textId="77777777" w:rsidR="0006356F" w:rsidRDefault="0006356F" w:rsidP="00B757AA">
            <w:r w:rsidRPr="00DE1F52">
              <w:t>Death of close relative/family member</w:t>
            </w:r>
          </w:p>
        </w:tc>
      </w:tr>
      <w:tr w:rsidR="0006356F" w14:paraId="30348FE6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B68D5EF" w14:textId="77777777" w:rsidR="0006356F" w:rsidRDefault="0006356F" w:rsidP="00B757AA">
            <w:pPr>
              <w:jc w:val="center"/>
            </w:pPr>
            <w:r>
              <w:t>5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3EA65" w14:textId="77777777" w:rsidR="0006356F" w:rsidRDefault="0006356F" w:rsidP="00B757AA">
            <w:r>
              <w:t>_</w:t>
            </w:r>
            <w:r w:rsidRPr="00D3572E">
              <w:t>ledfr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75A403D9" w14:textId="77777777" w:rsidR="0006356F" w:rsidRDefault="0006356F" w:rsidP="00B757AA">
            <w:r w:rsidRPr="00DE1F52">
              <w:t>Death of a close friend</w:t>
            </w:r>
          </w:p>
        </w:tc>
      </w:tr>
      <w:tr w:rsidR="0006356F" w14:paraId="55335778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B812BF7" w14:textId="77777777" w:rsidR="0006356F" w:rsidRDefault="0006356F" w:rsidP="00B757AA">
            <w:pPr>
              <w:jc w:val="center"/>
            </w:pPr>
            <w:r>
              <w:t>6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09286" w14:textId="77777777" w:rsidR="0006356F" w:rsidRDefault="0006356F" w:rsidP="00B757AA">
            <w:r>
              <w:t>_</w:t>
            </w:r>
            <w:r w:rsidRPr="00D3572E">
              <w:t>levio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4081F8D2" w14:textId="77777777" w:rsidR="0006356F" w:rsidRDefault="0006356F" w:rsidP="00B757AA">
            <w:r w:rsidRPr="00DE1F52">
              <w:t>Victim of physical violence</w:t>
            </w:r>
          </w:p>
        </w:tc>
      </w:tr>
      <w:tr w:rsidR="0006356F" w14:paraId="592FBFC2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DAF85DD" w14:textId="77777777" w:rsidR="0006356F" w:rsidRDefault="0006356F" w:rsidP="00B757AA">
            <w:pPr>
              <w:jc w:val="center"/>
            </w:pPr>
            <w:r>
              <w:t>7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F3F02" w14:textId="77777777" w:rsidR="0006356F" w:rsidRDefault="0006356F" w:rsidP="00B757AA">
            <w:r>
              <w:t>_</w:t>
            </w:r>
            <w:r w:rsidRPr="00D3572E">
              <w:t>lepcm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7B1113C1" w14:textId="77777777" w:rsidR="0006356F" w:rsidRDefault="0006356F" w:rsidP="00B757AA">
            <w:pPr>
              <w:tabs>
                <w:tab w:val="left" w:pos="2580"/>
              </w:tabs>
            </w:pPr>
            <w:r w:rsidRPr="00DE1F52">
              <w:t>Victim of a property crime</w:t>
            </w:r>
          </w:p>
        </w:tc>
      </w:tr>
      <w:tr w:rsidR="0006356F" w14:paraId="1DA27800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DC5E01" w14:textId="77777777" w:rsidR="0006356F" w:rsidRDefault="0006356F" w:rsidP="00B757AA">
            <w:pPr>
              <w:jc w:val="center"/>
            </w:pPr>
            <w:r>
              <w:t>8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F0EBF" w14:textId="77777777" w:rsidR="0006356F" w:rsidRDefault="0006356F" w:rsidP="00B757AA">
            <w:r>
              <w:t>_</w:t>
            </w:r>
            <w:r w:rsidRPr="00D3572E">
              <w:t>lejls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68B5B30A" w14:textId="77777777" w:rsidR="0006356F" w:rsidRDefault="0006356F" w:rsidP="00B757AA">
            <w:pPr>
              <w:tabs>
                <w:tab w:val="left" w:pos="2220"/>
              </w:tabs>
            </w:pPr>
            <w:r w:rsidRPr="00DE1F52">
              <w:t>Detained in jail</w:t>
            </w:r>
          </w:p>
        </w:tc>
      </w:tr>
      <w:tr w:rsidR="0006356F" w14:paraId="6BA0CA37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E26B04" w14:textId="77777777" w:rsidR="0006356F" w:rsidRDefault="0006356F" w:rsidP="00B757AA">
            <w:pPr>
              <w:jc w:val="center"/>
            </w:pPr>
            <w:r>
              <w:t>9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0828D" w14:textId="77777777" w:rsidR="0006356F" w:rsidRDefault="0006356F" w:rsidP="00B757AA">
            <w:r>
              <w:t>_</w:t>
            </w:r>
            <w:r w:rsidRPr="00D3572E">
              <w:t>lejlf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010D05B6" w14:textId="77777777" w:rsidR="0006356F" w:rsidRDefault="0006356F" w:rsidP="00B757AA">
            <w:r w:rsidRPr="00DE1F52">
              <w:t>Close family member detained in jail</w:t>
            </w:r>
          </w:p>
        </w:tc>
      </w:tr>
      <w:tr w:rsidR="0006356F" w14:paraId="329AC500" w14:textId="77777777" w:rsidTr="00B757AA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27A9B8B" w14:textId="77777777" w:rsidR="0006356F" w:rsidRDefault="0006356F" w:rsidP="00B757AA">
            <w:pPr>
              <w:jc w:val="center"/>
            </w:pPr>
            <w:r>
              <w:t>10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ADD062" w14:textId="77777777" w:rsidR="0006356F" w:rsidRDefault="0006356F" w:rsidP="00B757AA">
            <w:r>
              <w:t>_</w:t>
            </w:r>
            <w:r w:rsidRPr="00D3572E">
              <w:t>lefrd</w:t>
            </w:r>
          </w:p>
        </w:tc>
        <w:tc>
          <w:tcPr>
            <w:tcW w:w="6327" w:type="dxa"/>
            <w:tcBorders>
              <w:top w:val="nil"/>
              <w:left w:val="nil"/>
              <w:bottom w:val="nil"/>
              <w:right w:val="nil"/>
            </w:tcBorders>
          </w:tcPr>
          <w:p w14:paraId="1B1FEB83" w14:textId="77777777" w:rsidR="0006356F" w:rsidRDefault="0006356F" w:rsidP="00B757AA">
            <w:r w:rsidRPr="00DE1F52">
              <w:t>Fired or made redundant</w:t>
            </w:r>
          </w:p>
        </w:tc>
      </w:tr>
      <w:tr w:rsidR="0006356F" w14:paraId="2BB528D8" w14:textId="77777777" w:rsidTr="00B757AA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4649E" w14:textId="77777777" w:rsidR="0006356F" w:rsidRDefault="0006356F" w:rsidP="00B757AA">
            <w:pPr>
              <w:jc w:val="center"/>
            </w:pPr>
            <w:r>
              <w:t>1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4F683" w14:textId="77777777" w:rsidR="0006356F" w:rsidRDefault="0006356F" w:rsidP="00B757AA">
            <w:r>
              <w:t>_</w:t>
            </w:r>
            <w:r w:rsidRPr="00D3572E">
              <w:t>ledhm</w:t>
            </w: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1D5D5" w14:textId="77777777" w:rsidR="0006356F" w:rsidRDefault="0006356F" w:rsidP="00B757AA">
            <w:r w:rsidRPr="00DE1F52">
              <w:t>A weather-related disaster (flood, bushfire, cyclone) damaged or destroyed your home</w:t>
            </w:r>
          </w:p>
        </w:tc>
      </w:tr>
    </w:tbl>
    <w:p w14:paraId="5FEC9F7D" w14:textId="77777777" w:rsidR="0006356F" w:rsidRDefault="0006356F" w:rsidP="0006356F"/>
    <w:p w14:paraId="13AF6105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56F"/>
    <w:rsid w:val="00062FDF"/>
    <w:rsid w:val="0006356F"/>
    <w:rsid w:val="007464FB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7C55"/>
  <w15:chartTrackingRefBased/>
  <w15:docId w15:val="{48DE2D70-ED4D-479D-B420-5CC8764CD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56F"/>
    <w:rPr>
      <w:rFonts w:ascii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56F"/>
    <w:pPr>
      <w:spacing w:after="0" w:line="240" w:lineRule="auto"/>
    </w:pPr>
    <w:rPr>
      <w:rFonts w:ascii="Times New Roman" w:hAnsi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0</cp:lastModifiedBy>
  <cp:revision>2</cp:revision>
  <dcterms:created xsi:type="dcterms:W3CDTF">2022-04-14T07:45:00Z</dcterms:created>
  <dcterms:modified xsi:type="dcterms:W3CDTF">2022-04-19T00:30:00Z</dcterms:modified>
</cp:coreProperties>
</file>